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6"/>
        <w:gridCol w:w="2930"/>
        <w:gridCol w:w="2908"/>
      </w:tblGrid>
      <w:tr w:rsidR="004361F6" w:rsidRPr="004361F6" w14:paraId="7FF7E3C3" w14:textId="77777777" w:rsidTr="00F96647">
        <w:tc>
          <w:tcPr>
            <w:tcW w:w="0" w:type="auto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09EE0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upplementary table 4 </w:t>
            </w:r>
          </w:p>
          <w:p w14:paraId="3DFBCD18" w14:textId="723ED81C" w:rsidR="006F2704" w:rsidRPr="004361F6" w:rsidRDefault="006E0602" w:rsidP="00F96647">
            <w:pPr>
              <w:ind w:firstLine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6E0602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Results of exploratory factor analysis of the COVID-19 Worries and Fears Scale: Factor loading and reliability estimates (Study Attitudes, behaviors, and psychological health in time of pandemic, Spain, 2021).</w:t>
            </w:r>
          </w:p>
        </w:tc>
      </w:tr>
      <w:tr w:rsidR="004361F6" w:rsidRPr="004361F6" w14:paraId="09EEB80D" w14:textId="77777777" w:rsidTr="00F96647">
        <w:tc>
          <w:tcPr>
            <w:tcW w:w="27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9AC12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76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B0EAD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Highest loading for each one of the two factors</w:t>
            </w:r>
          </w:p>
        </w:tc>
      </w:tr>
      <w:tr w:rsidR="004361F6" w:rsidRPr="004361F6" w14:paraId="1BE5E706" w14:textId="77777777" w:rsidTr="00F96647">
        <w:tc>
          <w:tcPr>
            <w:tcW w:w="274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77CDA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Items</w:t>
            </w:r>
          </w:p>
        </w:tc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D7E86" w14:textId="746562EC" w:rsidR="006F2704" w:rsidRPr="004361F6" w:rsidRDefault="006F2704" w:rsidP="00F96647">
            <w:pPr>
              <w:ind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Factor 1: </w:t>
            </w: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Worr</w:t>
            </w:r>
            <w:r w:rsidR="001619A9" w:rsidRPr="004361F6">
              <w:rPr>
                <w:rFonts w:ascii="Arial" w:hAnsi="Arial" w:cs="Arial"/>
                <w:color w:val="auto"/>
                <w:sz w:val="20"/>
                <w:szCs w:val="20"/>
              </w:rPr>
              <w:t>ies</w:t>
            </w: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 xml:space="preserve"> about health consequences (</w:t>
            </w:r>
            <w:proofErr w:type="spellStart"/>
            <w:r w:rsidR="001619A9" w:rsidRPr="004361F6">
              <w:rPr>
                <w:rFonts w:ascii="Arial" w:hAnsi="Arial" w:cs="Arial"/>
                <w:color w:val="auto"/>
                <w:sz w:val="20"/>
                <w:szCs w:val="20"/>
              </w:rPr>
              <w:t>CoV</w:t>
            </w:r>
            <w:proofErr w:type="spellEnd"/>
            <w:r w:rsidR="001619A9" w:rsidRPr="004361F6">
              <w:rPr>
                <w:rFonts w:ascii="Arial" w:hAnsi="Arial" w:cs="Arial"/>
                <w:color w:val="auto"/>
                <w:sz w:val="20"/>
                <w:szCs w:val="20"/>
              </w:rPr>
              <w:t>-Wo</w:t>
            </w: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BD7E2" w14:textId="5BA4D29E" w:rsidR="006F2704" w:rsidRPr="004361F6" w:rsidRDefault="006F2704" w:rsidP="00F96647">
            <w:pPr>
              <w:ind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Factor 2:</w:t>
            </w: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 xml:space="preserve"> Physiological symptoms associated with fear (</w:t>
            </w:r>
            <w:proofErr w:type="spellStart"/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C</w:t>
            </w:r>
            <w:r w:rsidR="001619A9" w:rsidRPr="004361F6">
              <w:rPr>
                <w:rFonts w:ascii="Arial" w:hAnsi="Arial" w:cs="Arial"/>
                <w:color w:val="auto"/>
                <w:sz w:val="20"/>
                <w:szCs w:val="20"/>
              </w:rPr>
              <w:t>oV</w:t>
            </w:r>
            <w:proofErr w:type="spellEnd"/>
            <w:r w:rsidR="001619A9" w:rsidRPr="004361F6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F</w:t>
            </w:r>
            <w:r w:rsidR="001619A9" w:rsidRPr="004361F6">
              <w:rPr>
                <w:rFonts w:ascii="Arial" w:hAnsi="Arial" w:cs="Arial"/>
                <w:color w:val="auto"/>
                <w:sz w:val="20"/>
                <w:szCs w:val="20"/>
              </w:rPr>
              <w:t>e</w:t>
            </w: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4361F6" w:rsidRPr="004361F6" w14:paraId="4122439F" w14:textId="77777777" w:rsidTr="00F96647">
        <w:tc>
          <w:tcPr>
            <w:tcW w:w="27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C96A3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Item 1 </w:t>
            </w:r>
          </w:p>
        </w:tc>
        <w:tc>
          <w:tcPr>
            <w:tcW w:w="2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BD3AA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-0.077</w:t>
            </w:r>
          </w:p>
        </w:tc>
        <w:tc>
          <w:tcPr>
            <w:tcW w:w="290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40289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907</w:t>
            </w:r>
          </w:p>
        </w:tc>
      </w:tr>
      <w:tr w:rsidR="004361F6" w:rsidRPr="004361F6" w14:paraId="3E962C4E" w14:textId="77777777" w:rsidTr="00F96647">
        <w:tc>
          <w:tcPr>
            <w:tcW w:w="2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8FC5B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Item 4 </w:t>
            </w:r>
          </w:p>
        </w:tc>
        <w:tc>
          <w:tcPr>
            <w:tcW w:w="28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627D8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-0.025</w:t>
            </w:r>
          </w:p>
        </w:tc>
        <w:tc>
          <w:tcPr>
            <w:tcW w:w="2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35BD1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853</w:t>
            </w:r>
          </w:p>
        </w:tc>
      </w:tr>
      <w:tr w:rsidR="004361F6" w:rsidRPr="004361F6" w14:paraId="45DCC692" w14:textId="77777777" w:rsidTr="00F96647">
        <w:tc>
          <w:tcPr>
            <w:tcW w:w="2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E7BD6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Item 5</w:t>
            </w:r>
          </w:p>
        </w:tc>
        <w:tc>
          <w:tcPr>
            <w:tcW w:w="28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18FDD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0.187</w:t>
            </w:r>
          </w:p>
        </w:tc>
        <w:tc>
          <w:tcPr>
            <w:tcW w:w="2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90A4C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759</w:t>
            </w:r>
          </w:p>
        </w:tc>
      </w:tr>
      <w:tr w:rsidR="004361F6" w:rsidRPr="004361F6" w14:paraId="5ED6B214" w14:textId="77777777" w:rsidTr="00F96647">
        <w:tc>
          <w:tcPr>
            <w:tcW w:w="2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ABB63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Item 6</w:t>
            </w:r>
          </w:p>
        </w:tc>
        <w:tc>
          <w:tcPr>
            <w:tcW w:w="28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39178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908</w:t>
            </w:r>
          </w:p>
        </w:tc>
        <w:tc>
          <w:tcPr>
            <w:tcW w:w="2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06D88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0.002</w:t>
            </w:r>
          </w:p>
        </w:tc>
      </w:tr>
      <w:tr w:rsidR="004361F6" w:rsidRPr="004361F6" w14:paraId="3E002EBE" w14:textId="77777777" w:rsidTr="00F96647">
        <w:tc>
          <w:tcPr>
            <w:tcW w:w="2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A8187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Item 7</w:t>
            </w:r>
          </w:p>
        </w:tc>
        <w:tc>
          <w:tcPr>
            <w:tcW w:w="28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81733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960</w:t>
            </w:r>
          </w:p>
        </w:tc>
        <w:tc>
          <w:tcPr>
            <w:tcW w:w="2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EBC73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-0.043</w:t>
            </w:r>
          </w:p>
        </w:tc>
      </w:tr>
      <w:tr w:rsidR="004361F6" w:rsidRPr="004361F6" w14:paraId="240F5725" w14:textId="77777777" w:rsidTr="00F96647">
        <w:tc>
          <w:tcPr>
            <w:tcW w:w="274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DF3E2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Item 8</w:t>
            </w:r>
          </w:p>
        </w:tc>
        <w:tc>
          <w:tcPr>
            <w:tcW w:w="2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1FC2B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0.841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3DA01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0.058</w:t>
            </w:r>
          </w:p>
        </w:tc>
      </w:tr>
      <w:tr w:rsidR="004361F6" w:rsidRPr="004361F6" w14:paraId="3233B7CF" w14:textId="77777777" w:rsidTr="00F96647">
        <w:tc>
          <w:tcPr>
            <w:tcW w:w="27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EE6CD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cale reliability estimates </w:t>
            </w:r>
          </w:p>
        </w:tc>
        <w:tc>
          <w:tcPr>
            <w:tcW w:w="2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947CD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44ABC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361F6" w:rsidRPr="004361F6" w14:paraId="29BC4746" w14:textId="77777777" w:rsidTr="00F96647">
        <w:tc>
          <w:tcPr>
            <w:tcW w:w="2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F4BCE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Cronbach's alpha values </w:t>
            </w:r>
          </w:p>
        </w:tc>
        <w:tc>
          <w:tcPr>
            <w:tcW w:w="28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BDBE1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0.81</w:t>
            </w:r>
          </w:p>
        </w:tc>
        <w:tc>
          <w:tcPr>
            <w:tcW w:w="2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F0981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0.89</w:t>
            </w:r>
          </w:p>
        </w:tc>
      </w:tr>
      <w:tr w:rsidR="004361F6" w:rsidRPr="004361F6" w14:paraId="5BA94ED6" w14:textId="77777777" w:rsidTr="00F96647">
        <w:tc>
          <w:tcPr>
            <w:tcW w:w="27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6FEC1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Percentage of explained variance </w:t>
            </w:r>
          </w:p>
        </w:tc>
        <w:tc>
          <w:tcPr>
            <w:tcW w:w="286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8000A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57.02</w:t>
            </w:r>
          </w:p>
        </w:tc>
        <w:tc>
          <w:tcPr>
            <w:tcW w:w="29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655E1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20.97</w:t>
            </w:r>
          </w:p>
        </w:tc>
      </w:tr>
      <w:tr w:rsidR="004361F6" w:rsidRPr="004361F6" w14:paraId="4EAF793B" w14:textId="77777777" w:rsidTr="00F96647">
        <w:tc>
          <w:tcPr>
            <w:tcW w:w="8504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24721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uitability for the EFA use</w:t>
            </w:r>
          </w:p>
        </w:tc>
      </w:tr>
      <w:tr w:rsidR="004361F6" w:rsidRPr="004361F6" w14:paraId="376D0DA6" w14:textId="77777777" w:rsidTr="00F96647">
        <w:tc>
          <w:tcPr>
            <w:tcW w:w="27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AA7C6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 xml:space="preserve">Kaiser-Meyer-Olkin index </w:t>
            </w:r>
          </w:p>
        </w:tc>
        <w:tc>
          <w:tcPr>
            <w:tcW w:w="57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31A84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0.792</w:t>
            </w:r>
          </w:p>
        </w:tc>
      </w:tr>
      <w:tr w:rsidR="001619A9" w:rsidRPr="004361F6" w14:paraId="68A48603" w14:textId="77777777" w:rsidTr="00F96647">
        <w:tc>
          <w:tcPr>
            <w:tcW w:w="274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16F05" w14:textId="77777777" w:rsidR="006F2704" w:rsidRPr="004361F6" w:rsidRDefault="006F2704" w:rsidP="00F96647">
            <w:pPr>
              <w:ind w:firstLine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>Bartlett’s test of sphericity</w:t>
            </w:r>
          </w:p>
        </w:tc>
        <w:tc>
          <w:tcPr>
            <w:tcW w:w="5761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D0B3A" w14:textId="77777777" w:rsidR="006F2704" w:rsidRPr="004361F6" w:rsidRDefault="006F2704" w:rsidP="00F9664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 xml:space="preserve">χ²=929.477; </w:t>
            </w:r>
            <w:proofErr w:type="spellStart"/>
            <w:r w:rsidRPr="004361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df</w:t>
            </w:r>
            <w:proofErr w:type="spellEnd"/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 xml:space="preserve"> = 15; </w:t>
            </w:r>
            <w:r w:rsidRPr="004361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p</w:t>
            </w:r>
            <w:r w:rsidRPr="004361F6">
              <w:rPr>
                <w:rFonts w:ascii="Arial" w:hAnsi="Arial" w:cs="Arial"/>
                <w:color w:val="auto"/>
                <w:sz w:val="20"/>
                <w:szCs w:val="20"/>
              </w:rPr>
              <w:t xml:space="preserve"> &lt; .001</w:t>
            </w:r>
          </w:p>
        </w:tc>
      </w:tr>
    </w:tbl>
    <w:p w14:paraId="69CD72D7" w14:textId="2E03E6AE" w:rsidR="00275534" w:rsidRPr="004361F6" w:rsidRDefault="00275534" w:rsidP="007C6283">
      <w:pPr>
        <w:rPr>
          <w:color w:val="auto"/>
        </w:rPr>
      </w:pPr>
    </w:p>
    <w:p w14:paraId="558FD50C" w14:textId="662C80A0" w:rsidR="00BC4F51" w:rsidRPr="004361F6" w:rsidRDefault="00BC4F51" w:rsidP="00BC4F51">
      <w:pPr>
        <w:ind w:firstLine="0"/>
        <w:rPr>
          <w:rFonts w:ascii="Arial" w:hAnsi="Arial" w:cs="Arial"/>
          <w:color w:val="auto"/>
          <w:sz w:val="20"/>
          <w:szCs w:val="20"/>
        </w:rPr>
      </w:pPr>
    </w:p>
    <w:sectPr w:rsidR="00BC4F51" w:rsidRPr="004361F6" w:rsidSect="007C628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04BF"/>
    <w:multiLevelType w:val="multilevel"/>
    <w:tmpl w:val="6946F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981732"/>
    <w:multiLevelType w:val="multilevel"/>
    <w:tmpl w:val="36F4B34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C740CB"/>
    <w:multiLevelType w:val="multilevel"/>
    <w:tmpl w:val="CD827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18141B"/>
    <w:multiLevelType w:val="multilevel"/>
    <w:tmpl w:val="2CDE8D6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EF2BE9"/>
    <w:multiLevelType w:val="multilevel"/>
    <w:tmpl w:val="A482BBB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0A2BBF"/>
    <w:multiLevelType w:val="hybridMultilevel"/>
    <w:tmpl w:val="4CA6F514"/>
    <w:lvl w:ilvl="0" w:tplc="CC74F25C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3025C"/>
    <w:multiLevelType w:val="multilevel"/>
    <w:tmpl w:val="40F43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1F0356"/>
    <w:multiLevelType w:val="hybridMultilevel"/>
    <w:tmpl w:val="7718611E"/>
    <w:lvl w:ilvl="0" w:tplc="DBCE2C8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A94A33"/>
    <w:multiLevelType w:val="multilevel"/>
    <w:tmpl w:val="9260E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9E24E0"/>
    <w:multiLevelType w:val="multilevel"/>
    <w:tmpl w:val="27069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" w15:restartNumberingAfterBreak="0">
    <w:nsid w:val="4D852224"/>
    <w:multiLevelType w:val="hybridMultilevel"/>
    <w:tmpl w:val="D1009D7C"/>
    <w:lvl w:ilvl="0" w:tplc="1AF47FF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882ECD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92BF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4EDD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0C54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6436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E456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0C60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F42B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5341CB"/>
    <w:multiLevelType w:val="multilevel"/>
    <w:tmpl w:val="7AC0AE4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4D6CCB"/>
    <w:multiLevelType w:val="multilevel"/>
    <w:tmpl w:val="0C14ACD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030281"/>
    <w:multiLevelType w:val="multilevel"/>
    <w:tmpl w:val="72ACAD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5B05547"/>
    <w:multiLevelType w:val="multilevel"/>
    <w:tmpl w:val="BBE869B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EDA5FFA"/>
    <w:multiLevelType w:val="multilevel"/>
    <w:tmpl w:val="7D08368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22C5C84"/>
    <w:multiLevelType w:val="multilevel"/>
    <w:tmpl w:val="DA322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3F0163A"/>
    <w:multiLevelType w:val="multilevel"/>
    <w:tmpl w:val="D0002A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32926986">
    <w:abstractNumId w:val="6"/>
  </w:num>
  <w:num w:numId="2" w16cid:durableId="95374211">
    <w:abstractNumId w:val="8"/>
  </w:num>
  <w:num w:numId="3" w16cid:durableId="434980435">
    <w:abstractNumId w:val="16"/>
  </w:num>
  <w:num w:numId="4" w16cid:durableId="2105683711">
    <w:abstractNumId w:val="0"/>
    <w:lvlOverride w:ilvl="0">
      <w:lvl w:ilvl="0">
        <w:numFmt w:val="decimal"/>
        <w:lvlText w:val="%1."/>
        <w:lvlJc w:val="left"/>
      </w:lvl>
    </w:lvlOverride>
  </w:num>
  <w:num w:numId="5" w16cid:durableId="351104323">
    <w:abstractNumId w:val="17"/>
    <w:lvlOverride w:ilvl="0">
      <w:lvl w:ilvl="0">
        <w:numFmt w:val="decimal"/>
        <w:lvlText w:val="%1."/>
        <w:lvlJc w:val="left"/>
      </w:lvl>
    </w:lvlOverride>
  </w:num>
  <w:num w:numId="6" w16cid:durableId="74212395">
    <w:abstractNumId w:val="13"/>
    <w:lvlOverride w:ilvl="0">
      <w:lvl w:ilvl="0">
        <w:numFmt w:val="decimal"/>
        <w:lvlText w:val="%1."/>
        <w:lvlJc w:val="left"/>
      </w:lvl>
    </w:lvlOverride>
  </w:num>
  <w:num w:numId="7" w16cid:durableId="2131778298">
    <w:abstractNumId w:val="11"/>
    <w:lvlOverride w:ilvl="0">
      <w:lvl w:ilvl="0">
        <w:numFmt w:val="decimal"/>
        <w:lvlText w:val="%1."/>
        <w:lvlJc w:val="left"/>
      </w:lvl>
    </w:lvlOverride>
  </w:num>
  <w:num w:numId="8" w16cid:durableId="553585643">
    <w:abstractNumId w:val="12"/>
    <w:lvlOverride w:ilvl="0">
      <w:lvl w:ilvl="0">
        <w:numFmt w:val="decimal"/>
        <w:lvlText w:val="%1."/>
        <w:lvlJc w:val="left"/>
      </w:lvl>
    </w:lvlOverride>
  </w:num>
  <w:num w:numId="9" w16cid:durableId="1697729536">
    <w:abstractNumId w:val="15"/>
    <w:lvlOverride w:ilvl="0">
      <w:lvl w:ilvl="0">
        <w:numFmt w:val="decimal"/>
        <w:lvlText w:val="%1."/>
        <w:lvlJc w:val="left"/>
      </w:lvl>
    </w:lvlOverride>
  </w:num>
  <w:num w:numId="10" w16cid:durableId="634258799">
    <w:abstractNumId w:val="4"/>
    <w:lvlOverride w:ilvl="0">
      <w:lvl w:ilvl="0">
        <w:numFmt w:val="decimal"/>
        <w:lvlText w:val="%1."/>
        <w:lvlJc w:val="left"/>
      </w:lvl>
    </w:lvlOverride>
  </w:num>
  <w:num w:numId="11" w16cid:durableId="1401713174">
    <w:abstractNumId w:val="14"/>
    <w:lvlOverride w:ilvl="0">
      <w:lvl w:ilvl="0">
        <w:numFmt w:val="decimal"/>
        <w:lvlText w:val="%1."/>
        <w:lvlJc w:val="left"/>
      </w:lvl>
    </w:lvlOverride>
  </w:num>
  <w:num w:numId="12" w16cid:durableId="574315427">
    <w:abstractNumId w:val="3"/>
    <w:lvlOverride w:ilvl="0">
      <w:lvl w:ilvl="0">
        <w:numFmt w:val="decimal"/>
        <w:lvlText w:val="%1."/>
        <w:lvlJc w:val="left"/>
      </w:lvl>
    </w:lvlOverride>
  </w:num>
  <w:num w:numId="13" w16cid:durableId="1155681358">
    <w:abstractNumId w:val="1"/>
    <w:lvlOverride w:ilvl="0">
      <w:lvl w:ilvl="0">
        <w:numFmt w:val="decimal"/>
        <w:lvlText w:val="%1."/>
        <w:lvlJc w:val="left"/>
      </w:lvl>
    </w:lvlOverride>
  </w:num>
  <w:num w:numId="14" w16cid:durableId="213320211">
    <w:abstractNumId w:val="2"/>
    <w:lvlOverride w:ilvl="0">
      <w:lvl w:ilvl="0">
        <w:numFmt w:val="lowerLetter"/>
        <w:lvlText w:val="%1."/>
        <w:lvlJc w:val="left"/>
      </w:lvl>
    </w:lvlOverride>
  </w:num>
  <w:num w:numId="15" w16cid:durableId="478885711">
    <w:abstractNumId w:val="10"/>
  </w:num>
  <w:num w:numId="16" w16cid:durableId="367223951">
    <w:abstractNumId w:val="10"/>
    <w:lvlOverride w:ilvl="0">
      <w:lvl w:ilvl="0" w:tplc="1AF47FF6">
        <w:numFmt w:val="lowerLetter"/>
        <w:lvlText w:val="%1."/>
        <w:lvlJc w:val="left"/>
      </w:lvl>
    </w:lvlOverride>
  </w:num>
  <w:num w:numId="17" w16cid:durableId="874275668">
    <w:abstractNumId w:val="7"/>
  </w:num>
  <w:num w:numId="18" w16cid:durableId="1081952660">
    <w:abstractNumId w:val="5"/>
  </w:num>
  <w:num w:numId="19" w16cid:durableId="14140151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34"/>
    <w:rsid w:val="000010C5"/>
    <w:rsid w:val="0000408F"/>
    <w:rsid w:val="0001469A"/>
    <w:rsid w:val="00017C2B"/>
    <w:rsid w:val="00020537"/>
    <w:rsid w:val="00023E72"/>
    <w:rsid w:val="00032271"/>
    <w:rsid w:val="00037F99"/>
    <w:rsid w:val="00042240"/>
    <w:rsid w:val="00054E7B"/>
    <w:rsid w:val="0005781B"/>
    <w:rsid w:val="00061621"/>
    <w:rsid w:val="000616ED"/>
    <w:rsid w:val="00071BBB"/>
    <w:rsid w:val="00081A74"/>
    <w:rsid w:val="00092E72"/>
    <w:rsid w:val="00094744"/>
    <w:rsid w:val="0009548D"/>
    <w:rsid w:val="000B68C7"/>
    <w:rsid w:val="000C0F91"/>
    <w:rsid w:val="000D6CF8"/>
    <w:rsid w:val="000E05D0"/>
    <w:rsid w:val="000E6A86"/>
    <w:rsid w:val="000F6568"/>
    <w:rsid w:val="00102069"/>
    <w:rsid w:val="00130472"/>
    <w:rsid w:val="0013720A"/>
    <w:rsid w:val="0015729F"/>
    <w:rsid w:val="001619A9"/>
    <w:rsid w:val="00163029"/>
    <w:rsid w:val="00164066"/>
    <w:rsid w:val="00175759"/>
    <w:rsid w:val="0018086B"/>
    <w:rsid w:val="00182A4C"/>
    <w:rsid w:val="00182F32"/>
    <w:rsid w:val="001955C8"/>
    <w:rsid w:val="001B0ED0"/>
    <w:rsid w:val="001B168D"/>
    <w:rsid w:val="001B648B"/>
    <w:rsid w:val="001B6E4F"/>
    <w:rsid w:val="001C66B1"/>
    <w:rsid w:val="001F3941"/>
    <w:rsid w:val="001F4F75"/>
    <w:rsid w:val="001F5C73"/>
    <w:rsid w:val="001F6041"/>
    <w:rsid w:val="00210D20"/>
    <w:rsid w:val="00223DB9"/>
    <w:rsid w:val="00234CEA"/>
    <w:rsid w:val="00247EB4"/>
    <w:rsid w:val="00250668"/>
    <w:rsid w:val="002616AF"/>
    <w:rsid w:val="002736FC"/>
    <w:rsid w:val="00275534"/>
    <w:rsid w:val="0028413C"/>
    <w:rsid w:val="00284520"/>
    <w:rsid w:val="00286F60"/>
    <w:rsid w:val="00295436"/>
    <w:rsid w:val="002967C7"/>
    <w:rsid w:val="002B44D3"/>
    <w:rsid w:val="002B5A43"/>
    <w:rsid w:val="002C482E"/>
    <w:rsid w:val="002D067C"/>
    <w:rsid w:val="002D1CDE"/>
    <w:rsid w:val="002D2E8A"/>
    <w:rsid w:val="002D5089"/>
    <w:rsid w:val="002E0782"/>
    <w:rsid w:val="003148D5"/>
    <w:rsid w:val="00322E90"/>
    <w:rsid w:val="00324BA0"/>
    <w:rsid w:val="003274F9"/>
    <w:rsid w:val="00331219"/>
    <w:rsid w:val="00331EBB"/>
    <w:rsid w:val="003338D8"/>
    <w:rsid w:val="00337976"/>
    <w:rsid w:val="00350B10"/>
    <w:rsid w:val="00353E7F"/>
    <w:rsid w:val="0035470B"/>
    <w:rsid w:val="00365245"/>
    <w:rsid w:val="0037632E"/>
    <w:rsid w:val="00377525"/>
    <w:rsid w:val="00396C5F"/>
    <w:rsid w:val="003977BF"/>
    <w:rsid w:val="003A0E80"/>
    <w:rsid w:val="003A7388"/>
    <w:rsid w:val="003A7973"/>
    <w:rsid w:val="003B0BE3"/>
    <w:rsid w:val="003B2772"/>
    <w:rsid w:val="003B3D99"/>
    <w:rsid w:val="003C08D0"/>
    <w:rsid w:val="003C3D33"/>
    <w:rsid w:val="003C4B7E"/>
    <w:rsid w:val="003C4EA1"/>
    <w:rsid w:val="003D18BF"/>
    <w:rsid w:val="003D76D4"/>
    <w:rsid w:val="003E442D"/>
    <w:rsid w:val="003E515E"/>
    <w:rsid w:val="003F42BA"/>
    <w:rsid w:val="00425E5E"/>
    <w:rsid w:val="00430E92"/>
    <w:rsid w:val="00432725"/>
    <w:rsid w:val="00432A45"/>
    <w:rsid w:val="004361F6"/>
    <w:rsid w:val="00445394"/>
    <w:rsid w:val="0045195D"/>
    <w:rsid w:val="00470D45"/>
    <w:rsid w:val="00470FDD"/>
    <w:rsid w:val="004728CE"/>
    <w:rsid w:val="0048341A"/>
    <w:rsid w:val="00485DB5"/>
    <w:rsid w:val="00487092"/>
    <w:rsid w:val="00487B45"/>
    <w:rsid w:val="00493287"/>
    <w:rsid w:val="004B6446"/>
    <w:rsid w:val="004C1ADF"/>
    <w:rsid w:val="004C368B"/>
    <w:rsid w:val="004C6C29"/>
    <w:rsid w:val="004D246A"/>
    <w:rsid w:val="004D3C34"/>
    <w:rsid w:val="004E29FE"/>
    <w:rsid w:val="004F79BA"/>
    <w:rsid w:val="004F7C4B"/>
    <w:rsid w:val="00530D9F"/>
    <w:rsid w:val="00537655"/>
    <w:rsid w:val="00554428"/>
    <w:rsid w:val="00554931"/>
    <w:rsid w:val="00561280"/>
    <w:rsid w:val="00570A9B"/>
    <w:rsid w:val="00595C4F"/>
    <w:rsid w:val="005B0284"/>
    <w:rsid w:val="005D2D66"/>
    <w:rsid w:val="005E0DC4"/>
    <w:rsid w:val="005E1273"/>
    <w:rsid w:val="00604EC9"/>
    <w:rsid w:val="00606EE3"/>
    <w:rsid w:val="00614585"/>
    <w:rsid w:val="00622173"/>
    <w:rsid w:val="00622F77"/>
    <w:rsid w:val="00625540"/>
    <w:rsid w:val="0062787C"/>
    <w:rsid w:val="0062794D"/>
    <w:rsid w:val="00646A4C"/>
    <w:rsid w:val="00670843"/>
    <w:rsid w:val="006723C8"/>
    <w:rsid w:val="00677828"/>
    <w:rsid w:val="0068263F"/>
    <w:rsid w:val="0068598D"/>
    <w:rsid w:val="00691E73"/>
    <w:rsid w:val="00692C3B"/>
    <w:rsid w:val="006932C5"/>
    <w:rsid w:val="00694B3A"/>
    <w:rsid w:val="006A0C9C"/>
    <w:rsid w:val="006A4B93"/>
    <w:rsid w:val="006A6793"/>
    <w:rsid w:val="006A6CCF"/>
    <w:rsid w:val="006B2569"/>
    <w:rsid w:val="006C0002"/>
    <w:rsid w:val="006C2E8B"/>
    <w:rsid w:val="006C3396"/>
    <w:rsid w:val="006D686C"/>
    <w:rsid w:val="006E0602"/>
    <w:rsid w:val="006E5616"/>
    <w:rsid w:val="006E70D4"/>
    <w:rsid w:val="006F19FA"/>
    <w:rsid w:val="006F2704"/>
    <w:rsid w:val="007060DB"/>
    <w:rsid w:val="00710B75"/>
    <w:rsid w:val="00712647"/>
    <w:rsid w:val="00714FA0"/>
    <w:rsid w:val="00724A62"/>
    <w:rsid w:val="00731A97"/>
    <w:rsid w:val="00735CE5"/>
    <w:rsid w:val="007437C5"/>
    <w:rsid w:val="00750773"/>
    <w:rsid w:val="007877A2"/>
    <w:rsid w:val="007878CB"/>
    <w:rsid w:val="007B1B87"/>
    <w:rsid w:val="007B2D9A"/>
    <w:rsid w:val="007C0C34"/>
    <w:rsid w:val="007C0ECA"/>
    <w:rsid w:val="007C6283"/>
    <w:rsid w:val="007C7934"/>
    <w:rsid w:val="007D2FEF"/>
    <w:rsid w:val="007D431B"/>
    <w:rsid w:val="007D7F2A"/>
    <w:rsid w:val="007E7A25"/>
    <w:rsid w:val="007F1F08"/>
    <w:rsid w:val="00807C4C"/>
    <w:rsid w:val="00810379"/>
    <w:rsid w:val="00815681"/>
    <w:rsid w:val="00823012"/>
    <w:rsid w:val="0082549F"/>
    <w:rsid w:val="008319B1"/>
    <w:rsid w:val="00832873"/>
    <w:rsid w:val="008336FE"/>
    <w:rsid w:val="008416C3"/>
    <w:rsid w:val="0084189B"/>
    <w:rsid w:val="00867D96"/>
    <w:rsid w:val="008846EB"/>
    <w:rsid w:val="0089008F"/>
    <w:rsid w:val="008A0CF2"/>
    <w:rsid w:val="008B1871"/>
    <w:rsid w:val="008B2B14"/>
    <w:rsid w:val="008B7598"/>
    <w:rsid w:val="008C10C6"/>
    <w:rsid w:val="008C2F87"/>
    <w:rsid w:val="008C3059"/>
    <w:rsid w:val="00903E6A"/>
    <w:rsid w:val="0096003A"/>
    <w:rsid w:val="009669F0"/>
    <w:rsid w:val="00983F5C"/>
    <w:rsid w:val="00990A53"/>
    <w:rsid w:val="009927EF"/>
    <w:rsid w:val="00993E64"/>
    <w:rsid w:val="009C047F"/>
    <w:rsid w:val="009D2027"/>
    <w:rsid w:val="009E3756"/>
    <w:rsid w:val="00A00167"/>
    <w:rsid w:val="00A0031E"/>
    <w:rsid w:val="00A027A1"/>
    <w:rsid w:val="00A05A62"/>
    <w:rsid w:val="00A4475D"/>
    <w:rsid w:val="00A44FDC"/>
    <w:rsid w:val="00A4596B"/>
    <w:rsid w:val="00A511D1"/>
    <w:rsid w:val="00A53BD4"/>
    <w:rsid w:val="00A541CD"/>
    <w:rsid w:val="00A828D1"/>
    <w:rsid w:val="00A9164D"/>
    <w:rsid w:val="00A921D1"/>
    <w:rsid w:val="00A94CF4"/>
    <w:rsid w:val="00A95332"/>
    <w:rsid w:val="00A96CAA"/>
    <w:rsid w:val="00AA171B"/>
    <w:rsid w:val="00AA4368"/>
    <w:rsid w:val="00AB42D8"/>
    <w:rsid w:val="00AB4C9A"/>
    <w:rsid w:val="00AC716F"/>
    <w:rsid w:val="00AD61AA"/>
    <w:rsid w:val="00AE55CF"/>
    <w:rsid w:val="00AE5F5C"/>
    <w:rsid w:val="00AF3183"/>
    <w:rsid w:val="00B004E0"/>
    <w:rsid w:val="00B1080B"/>
    <w:rsid w:val="00B22967"/>
    <w:rsid w:val="00B238F5"/>
    <w:rsid w:val="00B25A0B"/>
    <w:rsid w:val="00B273DB"/>
    <w:rsid w:val="00B4040D"/>
    <w:rsid w:val="00B42914"/>
    <w:rsid w:val="00B53795"/>
    <w:rsid w:val="00B54497"/>
    <w:rsid w:val="00B7068D"/>
    <w:rsid w:val="00B800F2"/>
    <w:rsid w:val="00B80738"/>
    <w:rsid w:val="00B817C4"/>
    <w:rsid w:val="00BA2F37"/>
    <w:rsid w:val="00BA6741"/>
    <w:rsid w:val="00BA7890"/>
    <w:rsid w:val="00BC3845"/>
    <w:rsid w:val="00BC4F51"/>
    <w:rsid w:val="00BF1555"/>
    <w:rsid w:val="00C14A9D"/>
    <w:rsid w:val="00C21E81"/>
    <w:rsid w:val="00C31451"/>
    <w:rsid w:val="00C36FA2"/>
    <w:rsid w:val="00C47FE4"/>
    <w:rsid w:val="00C520D5"/>
    <w:rsid w:val="00C6707F"/>
    <w:rsid w:val="00C67C27"/>
    <w:rsid w:val="00C70510"/>
    <w:rsid w:val="00C74562"/>
    <w:rsid w:val="00C763AA"/>
    <w:rsid w:val="00C81C59"/>
    <w:rsid w:val="00C822F3"/>
    <w:rsid w:val="00CA0385"/>
    <w:rsid w:val="00CB2B0B"/>
    <w:rsid w:val="00CB46F4"/>
    <w:rsid w:val="00CC23CF"/>
    <w:rsid w:val="00CC4C83"/>
    <w:rsid w:val="00CE5CE4"/>
    <w:rsid w:val="00CF3426"/>
    <w:rsid w:val="00D05EAD"/>
    <w:rsid w:val="00D14867"/>
    <w:rsid w:val="00D22AD8"/>
    <w:rsid w:val="00D41F9F"/>
    <w:rsid w:val="00D521B6"/>
    <w:rsid w:val="00D635BF"/>
    <w:rsid w:val="00D657EA"/>
    <w:rsid w:val="00D74A2E"/>
    <w:rsid w:val="00D74C83"/>
    <w:rsid w:val="00D7575A"/>
    <w:rsid w:val="00D84DD5"/>
    <w:rsid w:val="00DA4E5F"/>
    <w:rsid w:val="00DB0B48"/>
    <w:rsid w:val="00DE30AF"/>
    <w:rsid w:val="00DE54D1"/>
    <w:rsid w:val="00DF3EB4"/>
    <w:rsid w:val="00DF53AD"/>
    <w:rsid w:val="00E038A4"/>
    <w:rsid w:val="00E066F0"/>
    <w:rsid w:val="00E345FF"/>
    <w:rsid w:val="00E40235"/>
    <w:rsid w:val="00E47D0A"/>
    <w:rsid w:val="00E51371"/>
    <w:rsid w:val="00E710D4"/>
    <w:rsid w:val="00E72306"/>
    <w:rsid w:val="00E72366"/>
    <w:rsid w:val="00E77979"/>
    <w:rsid w:val="00E80983"/>
    <w:rsid w:val="00E8303F"/>
    <w:rsid w:val="00E872DF"/>
    <w:rsid w:val="00E93912"/>
    <w:rsid w:val="00EA004C"/>
    <w:rsid w:val="00EA34A9"/>
    <w:rsid w:val="00EB21F0"/>
    <w:rsid w:val="00EC1BF5"/>
    <w:rsid w:val="00EC4C8D"/>
    <w:rsid w:val="00ED0C49"/>
    <w:rsid w:val="00ED0D88"/>
    <w:rsid w:val="00ED2292"/>
    <w:rsid w:val="00EE18C7"/>
    <w:rsid w:val="00EE41CF"/>
    <w:rsid w:val="00EF16B0"/>
    <w:rsid w:val="00EF22F4"/>
    <w:rsid w:val="00F02C71"/>
    <w:rsid w:val="00F055D8"/>
    <w:rsid w:val="00F1794E"/>
    <w:rsid w:val="00F247F9"/>
    <w:rsid w:val="00F31AD3"/>
    <w:rsid w:val="00F4341F"/>
    <w:rsid w:val="00F43CF0"/>
    <w:rsid w:val="00F44DF2"/>
    <w:rsid w:val="00F45C43"/>
    <w:rsid w:val="00F52857"/>
    <w:rsid w:val="00F67692"/>
    <w:rsid w:val="00F93FE0"/>
    <w:rsid w:val="00FA13DA"/>
    <w:rsid w:val="00FC3CF1"/>
    <w:rsid w:val="00FC5B9F"/>
    <w:rsid w:val="00FD20E2"/>
    <w:rsid w:val="00FD26C0"/>
    <w:rsid w:val="00FD3590"/>
    <w:rsid w:val="00FD70F9"/>
    <w:rsid w:val="00FE2836"/>
    <w:rsid w:val="00FE2B27"/>
    <w:rsid w:val="00FE2FF8"/>
    <w:rsid w:val="00FE5A7F"/>
    <w:rsid w:val="00FE669E"/>
    <w:rsid w:val="00FF13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B9FD8"/>
  <w15:docId w15:val="{C0A8B140-9916-49D5-8539-2040D7BEA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857"/>
    <w:pPr>
      <w:spacing w:after="0"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182F32"/>
    <w:pPr>
      <w:ind w:firstLine="0"/>
      <w:jc w:val="center"/>
      <w:outlineLvl w:val="0"/>
    </w:pPr>
    <w:rPr>
      <w:b/>
      <w:bCs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82F32"/>
    <w:pPr>
      <w:shd w:val="clear" w:color="auto" w:fill="FFFFFF"/>
      <w:ind w:firstLine="0"/>
      <w:jc w:val="both"/>
      <w:outlineLvl w:val="1"/>
    </w:pPr>
    <w:rPr>
      <w:b/>
      <w:bCs/>
      <w:lang w:eastAsia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82F32"/>
    <w:pPr>
      <w:ind w:firstLine="0"/>
      <w:outlineLvl w:val="2"/>
    </w:pPr>
    <w:rPr>
      <w:b/>
      <w:bCs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5534"/>
    <w:pPr>
      <w:spacing w:before="100" w:beforeAutospacing="1" w:after="100" w:afterAutospacing="1" w:line="240" w:lineRule="auto"/>
    </w:pPr>
  </w:style>
  <w:style w:type="paragraph" w:customStyle="1" w:styleId="msonormal0">
    <w:name w:val="msonormal"/>
    <w:basedOn w:val="Normal"/>
    <w:rsid w:val="00275534"/>
    <w:pPr>
      <w:spacing w:before="100" w:beforeAutospacing="1" w:after="100" w:afterAutospacing="1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182F32"/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character" w:customStyle="1" w:styleId="apple-tab-span">
    <w:name w:val="apple-tab-span"/>
    <w:basedOn w:val="Fuentedeprrafopredeter"/>
    <w:rsid w:val="00286F60"/>
  </w:style>
  <w:style w:type="character" w:styleId="Refdecomentario">
    <w:name w:val="annotation reference"/>
    <w:basedOn w:val="Fuentedeprrafopredeter"/>
    <w:uiPriority w:val="99"/>
    <w:semiHidden/>
    <w:unhideWhenUsed/>
    <w:rsid w:val="00F528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5285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5285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5285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52857"/>
    <w:rPr>
      <w:b/>
      <w:bCs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rsid w:val="00182F32"/>
    <w:rPr>
      <w:rFonts w:ascii="Times New Roman" w:eastAsia="Times New Roman" w:hAnsi="Times New Roman" w:cs="Times New Roman"/>
      <w:b/>
      <w:bCs/>
      <w:color w:val="000000"/>
      <w:sz w:val="24"/>
      <w:szCs w:val="24"/>
      <w:shd w:val="clear" w:color="auto" w:fill="FFFFFF"/>
      <w:lang w:eastAsia="en-GB"/>
    </w:rPr>
  </w:style>
  <w:style w:type="paragraph" w:styleId="Prrafodelista">
    <w:name w:val="List Paragraph"/>
    <w:basedOn w:val="Normal"/>
    <w:uiPriority w:val="34"/>
    <w:qFormat/>
    <w:rsid w:val="00F52857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182F32"/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2616A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E669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669E"/>
    <w:rPr>
      <w:rFonts w:ascii="Segoe UI" w:eastAsia="Times New Roman" w:hAnsi="Segoe UI" w:cs="Segoe UI"/>
      <w:color w:val="000000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3274F9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345FF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D1486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0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1482">
          <w:marLeft w:val="-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3824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516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522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108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743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75470-AC57-964B-941C-C1D1EF08B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uadrado</dc:creator>
  <cp:keywords/>
  <dc:description/>
  <cp:lastModifiedBy>Esther Cuadrado</cp:lastModifiedBy>
  <cp:revision>2</cp:revision>
  <dcterms:created xsi:type="dcterms:W3CDTF">2022-12-02T19:07:00Z</dcterms:created>
  <dcterms:modified xsi:type="dcterms:W3CDTF">2022-12-02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c3d021-955c-3af6-aefd-73ae060c71bc</vt:lpwstr>
  </property>
  <property fmtid="{D5CDD505-2E9C-101B-9397-08002B2CF9AE}" pid="24" name="Mendeley Citation Style_1">
    <vt:lpwstr>http://www.zotero.org/styles/vancouver</vt:lpwstr>
  </property>
</Properties>
</file>